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0D49" w:rsidRDefault="000D0D49">
      <w:r>
        <w:t xml:space="preserve">Suppl file </w:t>
      </w:r>
      <w:r w:rsidR="006F77DC">
        <w:t>4</w:t>
      </w:r>
      <w:r>
        <w:t>: PRISMA diagram for ethnicity metasynthesis.</w:t>
      </w:r>
    </w:p>
    <w:p w:rsidR="000D0D49" w:rsidRDefault="000D0D49"/>
    <w:p w:rsidR="000D0D49" w:rsidRDefault="000D0D49"/>
    <w:p w:rsidR="000D0D49" w:rsidRDefault="000D0D49"/>
    <w:p w:rsidR="000D0D49" w:rsidRDefault="000D0D49"/>
    <w:p w:rsidR="000D0D49" w:rsidRDefault="000D0D49"/>
    <w:p w:rsidR="000D0D49" w:rsidRDefault="000D0D49"/>
    <w:p w:rsidR="00C543A3" w:rsidRDefault="006223D8">
      <w:bookmarkStart w:id="0" w:name="_GoBack"/>
      <w:bookmarkEnd w:id="0"/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0016" behindDoc="0" locked="0" layoutInCell="1" allowOverlap="1">
                <wp:simplePos x="0" y="0"/>
                <wp:positionH relativeFrom="column">
                  <wp:posOffset>2840355</wp:posOffset>
                </wp:positionH>
                <wp:positionV relativeFrom="paragraph">
                  <wp:posOffset>7488555</wp:posOffset>
                </wp:positionV>
                <wp:extent cx="1270" cy="215265"/>
                <wp:effectExtent l="59055" t="5080" r="53975" b="17780"/>
                <wp:wrapNone/>
                <wp:docPr id="26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" cy="2152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21141A9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0" o:spid="_x0000_s1026" type="#_x0000_t32" style="position:absolute;margin-left:223.65pt;margin-top:589.65pt;width:.1pt;height:16.95pt;z-index:2516700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>
                <wp:simplePos x="0" y="0"/>
                <wp:positionH relativeFrom="column">
                  <wp:posOffset>1590675</wp:posOffset>
                </wp:positionH>
                <wp:positionV relativeFrom="paragraph">
                  <wp:posOffset>7703820</wp:posOffset>
                </wp:positionV>
                <wp:extent cx="2295525" cy="581025"/>
                <wp:effectExtent l="9525" t="10795" r="9525" b="8255"/>
                <wp:wrapNone/>
                <wp:docPr id="25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9552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40CFB" w:rsidRPr="00592200" w:rsidRDefault="00270A30" w:rsidP="00740CF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5922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 w:rsidR="00AF64B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FA3780" w:rsidRPr="005922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BME papers (1</w:t>
                            </w:r>
                            <w:r w:rsidR="00AF64B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 w:rsidR="00FA3780" w:rsidRPr="005922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tudies covering </w:t>
                            </w:r>
                            <w:r w:rsidR="006E68F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1</w:t>
                            </w:r>
                            <w:r w:rsidR="00FA3780" w:rsidRPr="005922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E68F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minority </w:t>
                            </w:r>
                            <w:r w:rsidR="00FA3780" w:rsidRPr="005922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thnic groups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125.25pt;margin-top:606.6pt;width:180.75pt;height:45.7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">
                <v:textbox inset=",7.2pt,,7.2pt">
                  <w:txbxContent>
                    <w:p w:rsidR="00740CFB" w:rsidRPr="00592200" w:rsidRDefault="00270A30" w:rsidP="00740CF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592200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 w:rsidR="00AF64BA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FA3780" w:rsidRPr="0059220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BME papers (1</w:t>
                      </w:r>
                      <w:r w:rsidR="00AF64BA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 w:rsidR="00FA3780" w:rsidRPr="0059220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tudies covering </w:t>
                      </w:r>
                      <w:r w:rsidR="006E68FE">
                        <w:rPr>
                          <w:rFonts w:ascii="Calibri" w:hAnsi="Calibri"/>
                          <w:sz w:val="22"/>
                          <w:szCs w:val="22"/>
                        </w:rPr>
                        <w:t>11</w:t>
                      </w:r>
                      <w:r w:rsidR="00FA3780" w:rsidRPr="0059220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6E68FE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minority </w:t>
                      </w:r>
                      <w:r w:rsidR="00FA3780" w:rsidRPr="00592200">
                        <w:rPr>
                          <w:rFonts w:ascii="Calibri" w:hAnsi="Calibri"/>
                          <w:sz w:val="22"/>
                          <w:szCs w:val="22"/>
                        </w:rPr>
                        <w:t>ethnic groups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4981575</wp:posOffset>
                </wp:positionH>
                <wp:positionV relativeFrom="paragraph">
                  <wp:posOffset>6808470</wp:posOffset>
                </wp:positionV>
                <wp:extent cx="2066925" cy="1221105"/>
                <wp:effectExtent l="9525" t="10795" r="9525" b="6350"/>
                <wp:wrapNone/>
                <wp:docPr id="24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6925" cy="1221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6E89" w:rsidRPr="00592200" w:rsidRDefault="00576E89" w:rsidP="00FA3780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5922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xcluded:</w:t>
                            </w:r>
                          </w:p>
                          <w:p w:rsidR="00740CFB" w:rsidRPr="00592200" w:rsidRDefault="00270A30" w:rsidP="00FA3780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223D8">
                              <w:rPr>
                                <w:rFonts w:ascii="Calibri" w:hAnsi="Calibri"/>
                                <w:b/>
                                <w:color w:val="FF0000"/>
                                <w:sz w:val="22"/>
                                <w:szCs w:val="22"/>
                              </w:rPr>
                              <w:t>1</w:t>
                            </w:r>
                            <w:r w:rsidR="006223D8" w:rsidRPr="006223D8">
                              <w:rPr>
                                <w:rFonts w:ascii="Calibri" w:hAnsi="Calibri"/>
                                <w:b/>
                                <w:color w:val="FF0000"/>
                                <w:sz w:val="22"/>
                                <w:szCs w:val="22"/>
                              </w:rPr>
                              <w:t>8</w:t>
                            </w:r>
                            <w:r w:rsidR="00FA3780" w:rsidRPr="005922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BME papers not reporting separate data for BME groups excluded</w:t>
                            </w:r>
                          </w:p>
                          <w:p w:rsidR="00576E89" w:rsidRPr="00592200" w:rsidRDefault="00576E89" w:rsidP="00FA3780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5922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3 BME papers reporting mainly </w:t>
                            </w:r>
                            <w:r w:rsidR="006E68F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ominant white group</w:t>
                            </w:r>
                            <w:r w:rsidRPr="005922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extract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27" style="position:absolute;margin-left:392.25pt;margin-top:536.1pt;width:162.75pt;height:96.1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">
                <v:textbox inset=",7.2pt,,7.2pt">
                  <w:txbxContent>
                    <w:p w:rsidR="00576E89" w:rsidRPr="00592200" w:rsidRDefault="00576E89" w:rsidP="00FA3780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592200">
                        <w:rPr>
                          <w:rFonts w:ascii="Calibri" w:hAnsi="Calibri"/>
                          <w:sz w:val="22"/>
                          <w:szCs w:val="22"/>
                        </w:rPr>
                        <w:t>Excluded:</w:t>
                      </w:r>
                    </w:p>
                    <w:p w:rsidR="00740CFB" w:rsidRPr="00592200" w:rsidRDefault="00270A30" w:rsidP="00FA3780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223D8">
                        <w:rPr>
                          <w:rFonts w:ascii="Calibri" w:hAnsi="Calibri"/>
                          <w:b/>
                          <w:color w:val="FF0000"/>
                          <w:sz w:val="22"/>
                          <w:szCs w:val="22"/>
                        </w:rPr>
                        <w:t>1</w:t>
                      </w:r>
                      <w:r w:rsidR="006223D8" w:rsidRPr="006223D8">
                        <w:rPr>
                          <w:rFonts w:ascii="Calibri" w:hAnsi="Calibri"/>
                          <w:b/>
                          <w:color w:val="FF0000"/>
                          <w:sz w:val="22"/>
                          <w:szCs w:val="22"/>
                        </w:rPr>
                        <w:t>8</w:t>
                      </w:r>
                      <w:r w:rsidR="00FA3780" w:rsidRPr="0059220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BME papers not reporting separate data for BME groups excluded</w:t>
                      </w:r>
                    </w:p>
                    <w:p w:rsidR="00576E89" w:rsidRPr="00592200" w:rsidRDefault="00576E89" w:rsidP="00FA3780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59220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3 BME papers reporting mainly </w:t>
                      </w:r>
                      <w:r w:rsidR="006E68FE">
                        <w:rPr>
                          <w:rFonts w:ascii="Calibri" w:hAnsi="Calibri"/>
                          <w:sz w:val="22"/>
                          <w:szCs w:val="22"/>
                        </w:rPr>
                        <w:t>dominant white group</w:t>
                      </w:r>
                      <w:r w:rsidRPr="0059220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extract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>
                <wp:simplePos x="0" y="0"/>
                <wp:positionH relativeFrom="column">
                  <wp:posOffset>114300</wp:posOffset>
                </wp:positionH>
                <wp:positionV relativeFrom="paragraph">
                  <wp:posOffset>-295275</wp:posOffset>
                </wp:positionV>
                <wp:extent cx="2800350" cy="1449705"/>
                <wp:effectExtent l="9525" t="12700" r="9525" b="13970"/>
                <wp:wrapNone/>
                <wp:docPr id="2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00350" cy="144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278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</w:p>
                          <w:p w:rsidR="00492786" w:rsidRDefault="0049278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inahl (1</w:t>
                            </w:r>
                            <w:r w:rsidR="001960D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4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740CF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;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BSS (33</w:t>
                            </w:r>
                            <w:r w:rsidR="001960D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740CF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; </w:t>
                            </w:r>
                            <w:r w:rsidR="0072269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Medline (93</w:t>
                            </w:r>
                            <w:r w:rsidR="001960D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740CF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;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sycinfo (4</w:t>
                            </w:r>
                            <w:r w:rsidR="001960D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740CF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;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WOS (</w:t>
                            </w:r>
                            <w:r w:rsidR="0072269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2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740CF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;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RIC (2</w:t>
                            </w:r>
                            <w:r w:rsidR="0072269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8A27D6" w:rsidRDefault="008A27D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4A1420" w:rsidRPr="0072269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>Total</w:t>
                            </w:r>
                            <w:r w:rsidR="00492786" w:rsidRPr="0072269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2269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 w:rsidR="0072269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>3845</w:t>
                            </w:r>
                            <w:r w:rsidR="00492786" w:rsidRPr="0072269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 xml:space="preserve"> to </w:t>
                            </w:r>
                            <w:r w:rsidR="0072269A" w:rsidRPr="0072269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>15</w:t>
                            </w:r>
                            <w:r w:rsidR="0072269A" w:rsidRPr="0072269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vertAlign w:val="superscript"/>
                              </w:rPr>
                              <w:t>th</w:t>
                            </w:r>
                            <w:r w:rsidR="0072269A" w:rsidRPr="0072269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 xml:space="preserve"> December</w:t>
                            </w:r>
                            <w:r w:rsidR="00492786" w:rsidRPr="0072269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A1420" w:rsidRPr="0072269A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>20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8" style="position:absolute;margin-left:9pt;margin-top:-23.25pt;width:220.5pt;height:114.15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">
                <v:textbox inset=",7.2pt,,7.2pt">
                  <w:txbxContent>
                    <w:p w:rsidR="0049278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</w:p>
                    <w:p w:rsidR="00492786" w:rsidRDefault="0049278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inahl (1</w:t>
                      </w:r>
                      <w:r w:rsidR="001960DE">
                        <w:rPr>
                          <w:rFonts w:ascii="Calibri" w:hAnsi="Calibri"/>
                          <w:sz w:val="22"/>
                          <w:szCs w:val="22"/>
                        </w:rPr>
                        <w:t>44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740CF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;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BSS (33</w:t>
                      </w:r>
                      <w:r w:rsidR="001960DE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740CF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; </w:t>
                      </w:r>
                      <w:r w:rsidR="0072269A">
                        <w:rPr>
                          <w:rFonts w:ascii="Calibri" w:hAnsi="Calibri"/>
                          <w:sz w:val="22"/>
                          <w:szCs w:val="22"/>
                        </w:rPr>
                        <w:t>Medline (93</w:t>
                      </w:r>
                      <w:r w:rsidR="001960DE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740CF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;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sycinfo (4</w:t>
                      </w:r>
                      <w:r w:rsidR="001960DE">
                        <w:rPr>
                          <w:rFonts w:ascii="Calibri" w:hAnsi="Calibri"/>
                          <w:sz w:val="22"/>
                          <w:szCs w:val="22"/>
                        </w:rPr>
                        <w:t>8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740CF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;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WOS (</w:t>
                      </w:r>
                      <w:r w:rsidR="0072269A">
                        <w:rPr>
                          <w:rFonts w:ascii="Calibri" w:hAnsi="Calibri"/>
                          <w:sz w:val="22"/>
                          <w:szCs w:val="22"/>
                        </w:rPr>
                        <w:t>62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740CF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;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RIC (2</w:t>
                      </w:r>
                      <w:r w:rsidR="0072269A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8A27D6" w:rsidRDefault="008A27D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4A1420" w:rsidRPr="0072269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>Total</w:t>
                      </w:r>
                      <w:r w:rsidR="00492786" w:rsidRPr="0072269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Pr="0072269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 xml:space="preserve">n = </w:t>
                      </w:r>
                      <w:r w:rsidR="0072269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>3845</w:t>
                      </w:r>
                      <w:r w:rsidR="00492786" w:rsidRPr="0072269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 xml:space="preserve"> to </w:t>
                      </w:r>
                      <w:r w:rsidR="0072269A" w:rsidRPr="0072269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>15</w:t>
                      </w:r>
                      <w:r w:rsidR="0072269A" w:rsidRPr="0072269A">
                        <w:rPr>
                          <w:rFonts w:ascii="Calibri" w:hAnsi="Calibri"/>
                          <w:color w:val="auto"/>
                          <w:sz w:val="22"/>
                          <w:szCs w:val="22"/>
                          <w:vertAlign w:val="superscript"/>
                        </w:rPr>
                        <w:t>th</w:t>
                      </w:r>
                      <w:r w:rsidR="0072269A" w:rsidRPr="0072269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 xml:space="preserve"> December</w:t>
                      </w:r>
                      <w:r w:rsidR="00492786" w:rsidRPr="0072269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="004A1420" w:rsidRPr="0072269A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>201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5920" behindDoc="0" locked="0" layoutInCell="1" allowOverlap="1">
                <wp:simplePos x="0" y="0"/>
                <wp:positionH relativeFrom="column">
                  <wp:posOffset>2841625</wp:posOffset>
                </wp:positionH>
                <wp:positionV relativeFrom="paragraph">
                  <wp:posOffset>5840730</wp:posOffset>
                </wp:positionV>
                <wp:extent cx="635" cy="1066800"/>
                <wp:effectExtent l="60325" t="5080" r="53340" b="23495"/>
                <wp:wrapNone/>
                <wp:docPr id="22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066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A1D6D4" id="AutoShape 25" o:spid="_x0000_s1026" type="#_x0000_t32" style="position:absolute;margin-left:223.75pt;margin-top:459.9pt;width:.05pt;height:84pt;z-index:2516659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8992" behindDoc="0" locked="0" layoutInCell="1" allowOverlap="1">
                <wp:simplePos x="0" y="0"/>
                <wp:positionH relativeFrom="column">
                  <wp:posOffset>4128770</wp:posOffset>
                </wp:positionH>
                <wp:positionV relativeFrom="paragraph">
                  <wp:posOffset>7153275</wp:posOffset>
                </wp:positionV>
                <wp:extent cx="852805" cy="0"/>
                <wp:effectExtent l="13970" t="60325" r="19050" b="53975"/>
                <wp:wrapNone/>
                <wp:docPr id="21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28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96D72C" id="AutoShape 29" o:spid="_x0000_s1026" type="#_x0000_t32" style="position:absolute;margin-left:325.1pt;margin-top:563.25pt;width:67.15pt;height:0;z-index:2516689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3872" behindDoc="0" locked="0" layoutInCell="1" allowOverlap="1">
                <wp:simplePos x="0" y="0"/>
                <wp:positionH relativeFrom="column">
                  <wp:posOffset>3698875</wp:posOffset>
                </wp:positionH>
                <wp:positionV relativeFrom="paragraph">
                  <wp:posOffset>4345305</wp:posOffset>
                </wp:positionV>
                <wp:extent cx="587375" cy="0"/>
                <wp:effectExtent l="12700" t="52705" r="19050" b="61595"/>
                <wp:wrapNone/>
                <wp:docPr id="20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73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1E6518" id="AutoShape 22" o:spid="_x0000_s1026" type="#_x0000_t32" style="position:absolute;margin-left:291.25pt;margin-top:342.15pt;width:46.25pt;height:0;z-index:251663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4286250</wp:posOffset>
                </wp:positionH>
                <wp:positionV relativeFrom="paragraph">
                  <wp:posOffset>2945130</wp:posOffset>
                </wp:positionV>
                <wp:extent cx="2076450" cy="3429000"/>
                <wp:effectExtent l="9525" t="5080" r="9525" b="13970"/>
                <wp:wrapNone/>
                <wp:docPr id="19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6450" cy="3429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27D6" w:rsidRDefault="008A27D6" w:rsidP="008A27D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Pr="006326A9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2</w:t>
                            </w:r>
                            <w:r w:rsidR="00AF64BA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91</w:t>
                            </w: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8A27D6" w:rsidRDefault="008A27D6" w:rsidP="008A27D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t PCa (</w:t>
                            </w:r>
                            <w:r w:rsidR="00AF64B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8A27D6" w:rsidRDefault="008A27D6" w:rsidP="008A27D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Mixed cancers (47)</w:t>
                            </w:r>
                          </w:p>
                          <w:p w:rsidR="008A27D6" w:rsidRDefault="008A27D6" w:rsidP="008A27D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Quantitative only (60)</w:t>
                            </w:r>
                          </w:p>
                          <w:p w:rsidR="008A27D6" w:rsidRDefault="008A27D6" w:rsidP="008A27D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 excerpts for 1</w:t>
                            </w:r>
                            <w:r w:rsidRPr="00492786">
                              <w:rPr>
                                <w:rFonts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st</w:t>
                            </w:r>
                            <w:r w:rsidR="00AF64B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order constructs (4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8A27D6" w:rsidRDefault="00AF64BA" w:rsidP="008A27D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t about impact (45</w:t>
                            </w:r>
                            <w:r w:rsidR="008A27D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8A27D6" w:rsidRDefault="008A27D6" w:rsidP="008A27D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creening, diagnosis, initial information seeking (37)</w:t>
                            </w:r>
                          </w:p>
                          <w:p w:rsidR="008A27D6" w:rsidRDefault="008A27D6" w:rsidP="008A27D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HCP only (6)</w:t>
                            </w:r>
                          </w:p>
                          <w:p w:rsidR="008A27D6" w:rsidRDefault="008A27D6" w:rsidP="008A27D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t empirical (32)</w:t>
                            </w:r>
                          </w:p>
                          <w:p w:rsidR="008A27D6" w:rsidRDefault="008A27D6" w:rsidP="008A27D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t English (6)</w:t>
                            </w:r>
                          </w:p>
                          <w:p w:rsidR="008A27D6" w:rsidRDefault="008A27D6" w:rsidP="008A27D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Meta-ethnography (3)</w:t>
                            </w:r>
                          </w:p>
                          <w:p w:rsidR="008A27D6" w:rsidRDefault="008A27D6" w:rsidP="008A27D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Qualitative media analyses (2)</w:t>
                            </w:r>
                          </w:p>
                          <w:p w:rsidR="008A27D6" w:rsidRDefault="008A27D6" w:rsidP="008A27D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navailable (1)</w:t>
                            </w:r>
                          </w:p>
                          <w:p w:rsidR="008A27D6" w:rsidRDefault="008A27D6" w:rsidP="008A27D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re 2000 (4)</w:t>
                            </w:r>
                          </w:p>
                          <w:p w:rsidR="00F15C7D" w:rsidRDefault="00F15C7D" w:rsidP="00F15C7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9" style="position:absolute;margin-left:337.5pt;margin-top:231.9pt;width:163.5pt;height:270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">
                <v:textbox inset=",7.2pt,,7.2pt">
                  <w:txbxContent>
                    <w:p w:rsidR="008A27D6" w:rsidRDefault="008A27D6" w:rsidP="008A27D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Pr="006326A9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2</w:t>
                      </w:r>
                      <w:r w:rsidR="00AF64BA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91</w:t>
                      </w: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)</w:t>
                      </w:r>
                    </w:p>
                    <w:p w:rsidR="008A27D6" w:rsidRDefault="008A27D6" w:rsidP="008A27D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t PCa (</w:t>
                      </w:r>
                      <w:r w:rsidR="00AF64BA">
                        <w:rPr>
                          <w:rFonts w:ascii="Calibri" w:hAnsi="Calibri"/>
                          <w:sz w:val="22"/>
                          <w:szCs w:val="22"/>
                        </w:rPr>
                        <w:t>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8A27D6" w:rsidRDefault="008A27D6" w:rsidP="008A27D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Mixed cancers (47)</w:t>
                      </w:r>
                    </w:p>
                    <w:p w:rsidR="008A27D6" w:rsidRDefault="008A27D6" w:rsidP="008A27D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Quantitative only (60)</w:t>
                      </w:r>
                    </w:p>
                    <w:p w:rsidR="008A27D6" w:rsidRDefault="008A27D6" w:rsidP="008A27D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 excerpts for 1</w:t>
                      </w:r>
                      <w:r w:rsidRPr="00492786">
                        <w:rPr>
                          <w:rFonts w:ascii="Calibri" w:hAnsi="Calibri"/>
                          <w:sz w:val="22"/>
                          <w:szCs w:val="22"/>
                          <w:vertAlign w:val="superscript"/>
                        </w:rPr>
                        <w:t>st</w:t>
                      </w:r>
                      <w:r w:rsidR="00AF64BA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order constructs (4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8A27D6" w:rsidRDefault="00AF64BA" w:rsidP="008A27D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t about impact (45</w:t>
                      </w:r>
                      <w:r w:rsidR="008A27D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8A27D6" w:rsidRDefault="008A27D6" w:rsidP="008A27D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creening, diagnosis, initial information seeking (37)</w:t>
                      </w:r>
                    </w:p>
                    <w:p w:rsidR="008A27D6" w:rsidRDefault="008A27D6" w:rsidP="008A27D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HCP only (6)</w:t>
                      </w:r>
                    </w:p>
                    <w:p w:rsidR="008A27D6" w:rsidRDefault="008A27D6" w:rsidP="008A27D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t empirical (32)</w:t>
                      </w:r>
                    </w:p>
                    <w:p w:rsidR="008A27D6" w:rsidRDefault="008A27D6" w:rsidP="008A27D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t English (6)</w:t>
                      </w:r>
                    </w:p>
                    <w:p w:rsidR="008A27D6" w:rsidRDefault="008A27D6" w:rsidP="008A27D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Meta-ethnography (3)</w:t>
                      </w:r>
                    </w:p>
                    <w:p w:rsidR="008A27D6" w:rsidRDefault="008A27D6" w:rsidP="008A27D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Qualitative media analyses (2)</w:t>
                      </w:r>
                    </w:p>
                    <w:p w:rsidR="008A27D6" w:rsidRDefault="008A27D6" w:rsidP="008A27D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Unavailable (1)</w:t>
                      </w:r>
                    </w:p>
                    <w:p w:rsidR="008A27D6" w:rsidRDefault="008A27D6" w:rsidP="008A27D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re 2000 (4)</w:t>
                      </w:r>
                    </w:p>
                    <w:p w:rsidR="00F15C7D" w:rsidRDefault="00F15C7D" w:rsidP="00F15C7D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>
                <wp:simplePos x="0" y="0"/>
                <wp:positionH relativeFrom="column">
                  <wp:posOffset>3654425</wp:posOffset>
                </wp:positionH>
                <wp:positionV relativeFrom="paragraph">
                  <wp:posOffset>2573655</wp:posOffset>
                </wp:positionV>
                <wp:extent cx="803275" cy="0"/>
                <wp:effectExtent l="6350" t="52705" r="19050" b="61595"/>
                <wp:wrapNone/>
                <wp:docPr id="18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32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4259E6" id="AutoShape 21" o:spid="_x0000_s1026" type="#_x0000_t32" style="position:absolute;margin-left:287.75pt;margin-top:202.65pt;width:63.25pt;height:0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2287905</wp:posOffset>
                </wp:positionV>
                <wp:extent cx="1714500" cy="571500"/>
                <wp:effectExtent l="9525" t="5080" r="9525" b="13970"/>
                <wp:wrapNone/>
                <wp:docPr id="17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cords </w:t>
                            </w:r>
                            <w:r w:rsidR="004A142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xclud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A938D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46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0" style="position:absolute;margin-left:351pt;margin-top:180.15pt;width:135pt;height:4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cords </w:t>
                      </w:r>
                      <w:r w:rsidR="004A142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xcluded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A938D4">
                        <w:rPr>
                          <w:rFonts w:ascii="Calibri" w:hAnsi="Calibri"/>
                          <w:sz w:val="22"/>
                          <w:szCs w:val="22"/>
                        </w:rPr>
                        <w:t>146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080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859405</wp:posOffset>
                </wp:positionV>
                <wp:extent cx="0" cy="1143000"/>
                <wp:effectExtent l="57150" t="5080" r="57150" b="23495"/>
                <wp:wrapNone/>
                <wp:docPr id="16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43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074C64" id="AutoShape 18" o:spid="_x0000_s1026" type="#_x0000_t32" style="position:absolute;margin-left:3in;margin-top:225.15pt;width:0;height:90pt;z-index:2516608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rWfqQIAAJg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1824" behindDoc="0" locked="0" layoutInCell="1" allowOverlap="1">
                <wp:simplePos x="0" y="0"/>
                <wp:positionH relativeFrom="column">
                  <wp:posOffset>2841625</wp:posOffset>
                </wp:positionH>
                <wp:positionV relativeFrom="paragraph">
                  <wp:posOffset>4688205</wp:posOffset>
                </wp:positionV>
                <wp:extent cx="0" cy="466725"/>
                <wp:effectExtent l="60325" t="5080" r="53975" b="23495"/>
                <wp:wrapNone/>
                <wp:docPr id="15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CFF838" id="AutoShape 19" o:spid="_x0000_s1026" type="#_x0000_t32" style="position:absolute;margin-left:223.75pt;margin-top:369.15pt;width:0;height:36.75pt;z-index:2516618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1984375</wp:posOffset>
                </wp:positionH>
                <wp:positionV relativeFrom="paragraph">
                  <wp:posOffset>4002405</wp:posOffset>
                </wp:positionV>
                <wp:extent cx="1714500" cy="685800"/>
                <wp:effectExtent l="12700" t="5080" r="6350" b="13970"/>
                <wp:wrapNone/>
                <wp:docPr id="14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ull-text articles assessed for </w:t>
                            </w:r>
                            <w:r w:rsidR="004A142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ligibility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AF64B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7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1" style="position:absolute;margin-left:156.25pt;margin-top:315.15pt;width:135pt;height:54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ull-text articles assessed for </w:t>
                      </w:r>
                      <w:r w:rsidR="004A142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ligibility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AF64BA">
                        <w:rPr>
                          <w:rFonts w:ascii="Calibri" w:hAnsi="Calibri"/>
                          <w:sz w:val="22"/>
                          <w:szCs w:val="22"/>
                        </w:rPr>
                        <w:t>47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1984375</wp:posOffset>
                </wp:positionH>
                <wp:positionV relativeFrom="paragraph">
                  <wp:posOffset>5154930</wp:posOffset>
                </wp:positionV>
                <wp:extent cx="1714500" cy="685800"/>
                <wp:effectExtent l="12700" t="5080" r="6350" b="13970"/>
                <wp:wrapNone/>
                <wp:docPr id="13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F15C7D" w:rsidRDefault="00203119" w:rsidP="00C74E76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FF0000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15C7D">
                              <w:rPr>
                                <w:rFonts w:ascii="Calibri" w:hAnsi="Calibri"/>
                                <w:b/>
                                <w:color w:val="FF0000"/>
                                <w:sz w:val="22"/>
                                <w:szCs w:val="22"/>
                              </w:rPr>
                              <w:t>Articles</w:t>
                            </w:r>
                            <w:r w:rsidR="008A1717">
                              <w:rPr>
                                <w:rFonts w:ascii="Calibri" w:hAnsi="Calibri"/>
                                <w:b/>
                                <w:color w:val="FF0000"/>
                                <w:sz w:val="22"/>
                                <w:szCs w:val="22"/>
                              </w:rPr>
                              <w:t xml:space="preserve"> included in</w:t>
                            </w:r>
                            <w:r w:rsidR="008A27D6">
                              <w:rPr>
                                <w:rFonts w:ascii="Calibri" w:hAnsi="Calibri"/>
                                <w:b/>
                                <w:color w:val="FF0000"/>
                                <w:sz w:val="22"/>
                                <w:szCs w:val="22"/>
                              </w:rPr>
                              <w:t xml:space="preserve"> main </w:t>
                            </w:r>
                            <w:r w:rsidR="00C74E76" w:rsidRPr="00F15C7D">
                              <w:rPr>
                                <w:rFonts w:ascii="Calibri" w:hAnsi="Calibri"/>
                                <w:b/>
                                <w:color w:val="FF0000"/>
                                <w:sz w:val="22"/>
                                <w:szCs w:val="22"/>
                              </w:rPr>
                              <w:t xml:space="preserve">qualitative </w:t>
                            </w:r>
                            <w:r w:rsidR="004A1420" w:rsidRPr="00F15C7D">
                              <w:rPr>
                                <w:rFonts w:ascii="Calibri" w:hAnsi="Calibri"/>
                                <w:b/>
                                <w:color w:val="FF0000"/>
                                <w:sz w:val="22"/>
                                <w:szCs w:val="22"/>
                              </w:rPr>
                              <w:t xml:space="preserve">synthesis </w:t>
                            </w:r>
                            <w:r w:rsidR="006326A9" w:rsidRPr="00F15C7D">
                              <w:rPr>
                                <w:rFonts w:ascii="Calibri" w:hAnsi="Calibri"/>
                                <w:b/>
                                <w:color w:val="FF0000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AF64BA">
                              <w:rPr>
                                <w:rFonts w:ascii="Calibri" w:hAnsi="Calibri"/>
                                <w:b/>
                                <w:color w:val="FF0000"/>
                                <w:sz w:val="22"/>
                                <w:szCs w:val="22"/>
                              </w:rPr>
                              <w:t>18</w:t>
                            </w:r>
                            <w:r w:rsidR="006223D8">
                              <w:rPr>
                                <w:rFonts w:ascii="Calibri" w:hAnsi="Calibri"/>
                                <w:b/>
                                <w:color w:val="FF0000"/>
                                <w:sz w:val="22"/>
                                <w:szCs w:val="22"/>
                              </w:rPr>
                              <w:t>4</w:t>
                            </w:r>
                            <w:r w:rsidR="005E66A6" w:rsidRPr="00F15C7D">
                              <w:rPr>
                                <w:rFonts w:ascii="Calibri" w:hAnsi="Calibri"/>
                                <w:b/>
                                <w:color w:val="FF0000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32" style="position:absolute;margin-left:156.25pt;margin-top:405.9pt;width:135pt;height:54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">
                <v:textbox inset=",7.2pt,,7.2pt">
                  <w:txbxContent>
                    <w:p w:rsidR="00C74E76" w:rsidRPr="00F15C7D" w:rsidRDefault="00203119" w:rsidP="00C74E76">
                      <w:pPr>
                        <w:jc w:val="center"/>
                        <w:rPr>
                          <w:rFonts w:ascii="Calibri" w:hAnsi="Calibri"/>
                          <w:b/>
                          <w:color w:val="FF0000"/>
                          <w:sz w:val="22"/>
                          <w:szCs w:val="22"/>
                          <w:lang w:val="en"/>
                        </w:rPr>
                      </w:pPr>
                      <w:r w:rsidRPr="00F15C7D">
                        <w:rPr>
                          <w:rFonts w:ascii="Calibri" w:hAnsi="Calibri"/>
                          <w:b/>
                          <w:color w:val="FF0000"/>
                          <w:sz w:val="22"/>
                          <w:szCs w:val="22"/>
                        </w:rPr>
                        <w:t>Articles</w:t>
                      </w:r>
                      <w:r w:rsidR="008A1717">
                        <w:rPr>
                          <w:rFonts w:ascii="Calibri" w:hAnsi="Calibri"/>
                          <w:b/>
                          <w:color w:val="FF0000"/>
                          <w:sz w:val="22"/>
                          <w:szCs w:val="22"/>
                        </w:rPr>
                        <w:t xml:space="preserve"> included in</w:t>
                      </w:r>
                      <w:r w:rsidR="008A27D6">
                        <w:rPr>
                          <w:rFonts w:ascii="Calibri" w:hAnsi="Calibri"/>
                          <w:b/>
                          <w:color w:val="FF0000"/>
                          <w:sz w:val="22"/>
                          <w:szCs w:val="22"/>
                        </w:rPr>
                        <w:t xml:space="preserve"> main </w:t>
                      </w:r>
                      <w:r w:rsidR="00C74E76" w:rsidRPr="00F15C7D">
                        <w:rPr>
                          <w:rFonts w:ascii="Calibri" w:hAnsi="Calibri"/>
                          <w:b/>
                          <w:color w:val="FF0000"/>
                          <w:sz w:val="22"/>
                          <w:szCs w:val="22"/>
                        </w:rPr>
                        <w:t xml:space="preserve">qualitative </w:t>
                      </w:r>
                      <w:r w:rsidR="004A1420" w:rsidRPr="00F15C7D">
                        <w:rPr>
                          <w:rFonts w:ascii="Calibri" w:hAnsi="Calibri"/>
                          <w:b/>
                          <w:color w:val="FF0000"/>
                          <w:sz w:val="22"/>
                          <w:szCs w:val="22"/>
                        </w:rPr>
                        <w:t xml:space="preserve">synthesis </w:t>
                      </w:r>
                      <w:r w:rsidR="006326A9" w:rsidRPr="00F15C7D">
                        <w:rPr>
                          <w:rFonts w:ascii="Calibri" w:hAnsi="Calibri"/>
                          <w:b/>
                          <w:color w:val="FF0000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AF64BA">
                        <w:rPr>
                          <w:rFonts w:ascii="Calibri" w:hAnsi="Calibri"/>
                          <w:b/>
                          <w:color w:val="FF0000"/>
                          <w:sz w:val="22"/>
                          <w:szCs w:val="22"/>
                        </w:rPr>
                        <w:t>18</w:t>
                      </w:r>
                      <w:r w:rsidR="006223D8">
                        <w:rPr>
                          <w:rFonts w:ascii="Calibri" w:hAnsi="Calibri"/>
                          <w:b/>
                          <w:color w:val="FF0000"/>
                          <w:sz w:val="22"/>
                          <w:szCs w:val="22"/>
                        </w:rPr>
                        <w:t>4</w:t>
                      </w:r>
                      <w:r w:rsidR="005E66A6" w:rsidRPr="00F15C7D">
                        <w:rPr>
                          <w:rFonts w:ascii="Calibri" w:hAnsi="Calibri"/>
                          <w:b/>
                          <w:color w:val="FF0000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1984375</wp:posOffset>
                </wp:positionH>
                <wp:positionV relativeFrom="paragraph">
                  <wp:posOffset>2287905</wp:posOffset>
                </wp:positionV>
                <wp:extent cx="1670050" cy="571500"/>
                <wp:effectExtent l="12700" t="5080" r="12700" b="1397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A142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creen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72269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9</w:t>
                            </w:r>
                            <w:r w:rsidR="00AF64B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4</w:t>
                            </w:r>
                            <w:r w:rsidR="004A142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3" style="position:absolute;margin-left:156.25pt;margin-top:180.15pt;width:131.5pt;height:4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4A142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creened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72269A">
                        <w:rPr>
                          <w:rFonts w:ascii="Calibri" w:hAnsi="Calibri"/>
                          <w:sz w:val="22"/>
                          <w:szCs w:val="22"/>
                        </w:rPr>
                        <w:t>19</w:t>
                      </w:r>
                      <w:r w:rsidR="00AF64BA">
                        <w:rPr>
                          <w:rFonts w:ascii="Calibri" w:hAnsi="Calibri"/>
                          <w:sz w:val="22"/>
                          <w:szCs w:val="22"/>
                        </w:rPr>
                        <w:t>34</w:t>
                      </w:r>
                      <w:r w:rsidR="004A1420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5977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1906905</wp:posOffset>
                </wp:positionV>
                <wp:extent cx="0" cy="381000"/>
                <wp:effectExtent l="57150" t="5080" r="57150" b="23495"/>
                <wp:wrapNone/>
                <wp:docPr id="11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674B03" id="AutoShape 17" o:spid="_x0000_s1026" type="#_x0000_t32" style="position:absolute;margin-left:3in;margin-top:150.15pt;width:0;height:30pt;z-index:2516597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335405</wp:posOffset>
                </wp:positionV>
                <wp:extent cx="2771775" cy="571500"/>
                <wp:effectExtent l="13970" t="5080" r="5080" b="1397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</w:t>
                            </w:r>
                            <w:r w:rsidR="004A142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mov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72269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9</w:t>
                            </w:r>
                            <w:r w:rsidR="00AF64B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4</w:t>
                            </w:r>
                            <w:r w:rsidR="0072269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4" style="position:absolute;margin-left:106.85pt;margin-top:105.15pt;width:218.25pt;height:4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</w:t>
                      </w:r>
                      <w:r w:rsidR="004A142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moved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72269A">
                        <w:rPr>
                          <w:rFonts w:ascii="Calibri" w:hAnsi="Calibri"/>
                          <w:sz w:val="22"/>
                          <w:szCs w:val="22"/>
                        </w:rPr>
                        <w:t>19</w:t>
                      </w:r>
                      <w:r w:rsidR="00AF64BA">
                        <w:rPr>
                          <w:rFonts w:ascii="Calibri" w:hAnsi="Calibri"/>
                          <w:sz w:val="22"/>
                          <w:szCs w:val="22"/>
                        </w:rPr>
                        <w:t>34</w:t>
                      </w:r>
                      <w:r w:rsidR="0072269A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49536" behindDoc="0" locked="0" layoutInCell="1" allowOverlap="1">
                <wp:simplePos x="0" y="0"/>
                <wp:positionH relativeFrom="column">
                  <wp:posOffset>1657350</wp:posOffset>
                </wp:positionH>
                <wp:positionV relativeFrom="paragraph">
                  <wp:posOffset>1154430</wp:posOffset>
                </wp:positionV>
                <wp:extent cx="635" cy="180975"/>
                <wp:effectExtent l="57150" t="5080" r="56515" b="23495"/>
                <wp:wrapNone/>
                <wp:docPr id="9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CFF778" id="AutoShape 6" o:spid="_x0000_s1026" type="#_x0000_t32" style="position:absolute;margin-left:130.5pt;margin-top:90.9pt;width:.05pt;height:14.25pt;z-index:2516495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50560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868680</wp:posOffset>
                </wp:positionV>
                <wp:extent cx="0" cy="457200"/>
                <wp:effectExtent l="57150" t="5080" r="57150" b="23495"/>
                <wp:wrapNone/>
                <wp:docPr id="8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B6068F" id="AutoShape 7" o:spid="_x0000_s1026" type="#_x0000_t32" style="position:absolute;margin-left:306pt;margin-top:68.4pt;width:0;height:36pt;z-index:2516505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3394075</wp:posOffset>
                </wp:positionH>
                <wp:positionV relativeFrom="paragraph">
                  <wp:posOffset>182880</wp:posOffset>
                </wp:positionV>
                <wp:extent cx="2228850" cy="685800"/>
                <wp:effectExtent l="12700" t="5080" r="6350" b="13970"/>
                <wp:wrapNone/>
                <wp:docPr id="7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dditional records identified through other </w:t>
                            </w:r>
                            <w:r w:rsidR="004A142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ources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0B0BF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 w:rsidR="00AF64B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</w:t>
                            </w:r>
                            <w:r w:rsidR="004A142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5" style="position:absolute;margin-left:267.25pt;margin-top:14.4pt;width:175.5pt;height:54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dditional records identified through other </w:t>
                      </w:r>
                      <w:r w:rsidR="004A142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ources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0B0BFE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 w:rsidR="00AF64BA">
                        <w:rPr>
                          <w:rFonts w:ascii="Calibri" w:hAnsi="Calibri"/>
                          <w:sz w:val="22"/>
                          <w:szCs w:val="22"/>
                        </w:rPr>
                        <w:t>8</w:t>
                      </w:r>
                      <w:r w:rsidR="004A1420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>
                <wp:simplePos x="0" y="0"/>
                <wp:positionH relativeFrom="column">
                  <wp:posOffset>1166495</wp:posOffset>
                </wp:positionH>
                <wp:positionV relativeFrom="paragraph">
                  <wp:posOffset>6907530</wp:posOffset>
                </wp:positionV>
                <wp:extent cx="2962275" cy="581025"/>
                <wp:effectExtent l="13970" t="5080" r="5080" b="13970"/>
                <wp:wrapNone/>
                <wp:docPr id="6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227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40CFB" w:rsidRDefault="00740CFB" w:rsidP="00740CFB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70C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color w:val="0070C0"/>
                                <w:sz w:val="22"/>
                                <w:szCs w:val="22"/>
                              </w:rPr>
                              <w:t>Ethnicity subanalysis</w:t>
                            </w:r>
                          </w:p>
                          <w:p w:rsidR="00740CFB" w:rsidRPr="00576E89" w:rsidRDefault="00576E89" w:rsidP="00740CFB">
                            <w:pPr>
                              <w:jc w:val="center"/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6223D8">
                              <w:rPr>
                                <w:rFonts w:ascii="Calibri" w:hAnsi="Calibri"/>
                                <w:b/>
                                <w:color w:val="FF0000"/>
                                <w:sz w:val="22"/>
                                <w:szCs w:val="22"/>
                              </w:rPr>
                              <w:t>4</w:t>
                            </w:r>
                            <w:r w:rsidR="006223D8" w:rsidRPr="006223D8">
                              <w:rPr>
                                <w:rFonts w:ascii="Calibri" w:hAnsi="Calibri"/>
                                <w:b/>
                                <w:color w:val="FF0000"/>
                                <w:sz w:val="22"/>
                                <w:szCs w:val="22"/>
                              </w:rPr>
                              <w:t>2</w:t>
                            </w:r>
                            <w:r w:rsidR="00740CFB" w:rsidRPr="00576E89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 xml:space="preserve"> papers potentially eligibl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36" style="position:absolute;margin-left:91.85pt;margin-top:543.9pt;width:233.25pt;height:45.7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">
                <v:textbox inset=",7.2pt,,7.2pt">
                  <w:txbxContent>
                    <w:p w:rsidR="00740CFB" w:rsidRDefault="00740CFB" w:rsidP="00740CFB">
                      <w:pPr>
                        <w:jc w:val="center"/>
                        <w:rPr>
                          <w:rFonts w:ascii="Calibri" w:hAnsi="Calibri"/>
                          <w:b/>
                          <w:color w:val="0070C0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color w:val="0070C0"/>
                          <w:sz w:val="22"/>
                          <w:szCs w:val="22"/>
                        </w:rPr>
                        <w:t>Ethnicity subanalysis</w:t>
                      </w:r>
                    </w:p>
                    <w:p w:rsidR="00740CFB" w:rsidRPr="00576E89" w:rsidRDefault="00576E89" w:rsidP="00740CFB">
                      <w:pPr>
                        <w:jc w:val="center"/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</w:pPr>
                      <w:r w:rsidRPr="006223D8">
                        <w:rPr>
                          <w:rFonts w:ascii="Calibri" w:hAnsi="Calibri"/>
                          <w:b/>
                          <w:color w:val="FF0000"/>
                          <w:sz w:val="22"/>
                          <w:szCs w:val="22"/>
                        </w:rPr>
                        <w:t>4</w:t>
                      </w:r>
                      <w:r w:rsidR="006223D8" w:rsidRPr="006223D8">
                        <w:rPr>
                          <w:rFonts w:ascii="Calibri" w:hAnsi="Calibri"/>
                          <w:b/>
                          <w:color w:val="FF0000"/>
                          <w:sz w:val="22"/>
                          <w:szCs w:val="22"/>
                        </w:rPr>
                        <w:t>2</w:t>
                      </w:r>
                      <w:r w:rsidR="00740CFB" w:rsidRPr="00576E89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 xml:space="preserve"> papers potentially eligibl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5080" r="7620" b="1397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7" style="position:absolute;margin-left:-78.3pt;margin-top:88.2pt;width:108pt;height:23.4pt;rotation:-90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5080" r="7620" b="1397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8" style="position:absolute;margin-left:-78.3pt;margin-top:340.2pt;width:108pt;height:23.4pt;rotation:-90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5080" r="7620" b="1397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</w:t>
                            </w:r>
                            <w:r w:rsidR="006223D8">
                              <w:rPr>
                                <w:rFonts w:ascii="Calibri" w:hAnsi="Calibri"/>
                                <w:b w:val="0"/>
                                <w:bCs w:val="0"/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>
                                  <wp:extent cx="171450" cy="38100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1450" cy="38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9" style="position:absolute;margin-left:-78.3pt;margin-top:466.2pt;width:108pt;height:23.4pt;rotation:-90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</w:t>
                      </w:r>
                      <w:r w:rsidR="006223D8">
                        <w:rPr>
                          <w:rFonts w:ascii="Calibri" w:hAnsi="Calibri"/>
                          <w:b w:val="0"/>
                          <w:bCs w:val="0"/>
                          <w:noProof/>
                          <w:lang w:val="en-GB" w:eastAsia="en-GB"/>
                        </w:rPr>
                        <w:drawing>
                          <wp:inline distT="0" distB="0" distL="0" distR="0">
                            <wp:extent cx="171450" cy="38100"/>
                            <wp:effectExtent l="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1450" cy="38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Calibri" w:hAnsi="Calibri"/>
                          <w:lang w:val="en"/>
                        </w:rPr>
                        <w:t>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5080" r="7620" b="13970"/>
                <wp:wrapNone/>
                <wp:docPr id="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40" style="position:absolute;margin-left:-78.3pt;margin-top:214.2pt;width:108pt;height:23.4pt;rotation:-90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C543A3" w:rsidSect="00740CFB">
      <w:footerReference w:type="default" r:id="rId7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211B" w:rsidRDefault="0074211B">
      <w:r>
        <w:separator/>
      </w:r>
    </w:p>
  </w:endnote>
  <w:endnote w:type="continuationSeparator" w:id="0">
    <w:p w:rsidR="0074211B" w:rsidRDefault="00742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4E76" w:rsidRDefault="00C74E76" w:rsidP="009C3204">
    <w:pPr>
      <w:widowControl w:val="0"/>
      <w:ind w:left="-720" w:right="-720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211B" w:rsidRDefault="0074211B">
      <w:r>
        <w:separator/>
      </w:r>
    </w:p>
  </w:footnote>
  <w:footnote w:type="continuationSeparator" w:id="0">
    <w:p w:rsidR="0074211B" w:rsidRDefault="00742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02C81"/>
    <w:rsid w:val="0002134D"/>
    <w:rsid w:val="0008125A"/>
    <w:rsid w:val="00082C18"/>
    <w:rsid w:val="000B0BFE"/>
    <w:rsid w:val="000B7E47"/>
    <w:rsid w:val="000C3B95"/>
    <w:rsid w:val="000D0D49"/>
    <w:rsid w:val="000D5AE7"/>
    <w:rsid w:val="000E5991"/>
    <w:rsid w:val="000E6C60"/>
    <w:rsid w:val="001124F6"/>
    <w:rsid w:val="001150FC"/>
    <w:rsid w:val="00125AA0"/>
    <w:rsid w:val="00174A39"/>
    <w:rsid w:val="001960DE"/>
    <w:rsid w:val="00203119"/>
    <w:rsid w:val="0024026A"/>
    <w:rsid w:val="00270A30"/>
    <w:rsid w:val="002E42AB"/>
    <w:rsid w:val="003263CA"/>
    <w:rsid w:val="003304DE"/>
    <w:rsid w:val="0033267D"/>
    <w:rsid w:val="00342BE7"/>
    <w:rsid w:val="003738D2"/>
    <w:rsid w:val="003A33BD"/>
    <w:rsid w:val="003A6B33"/>
    <w:rsid w:val="003E65AA"/>
    <w:rsid w:val="003F033D"/>
    <w:rsid w:val="0045706E"/>
    <w:rsid w:val="00475055"/>
    <w:rsid w:val="00492786"/>
    <w:rsid w:val="004A1420"/>
    <w:rsid w:val="004A197E"/>
    <w:rsid w:val="004C0346"/>
    <w:rsid w:val="004C0643"/>
    <w:rsid w:val="004E1045"/>
    <w:rsid w:val="004E37CE"/>
    <w:rsid w:val="00517D8D"/>
    <w:rsid w:val="0052410D"/>
    <w:rsid w:val="00541CE1"/>
    <w:rsid w:val="00576E89"/>
    <w:rsid w:val="00592200"/>
    <w:rsid w:val="005A0FF0"/>
    <w:rsid w:val="005A5C50"/>
    <w:rsid w:val="005B222E"/>
    <w:rsid w:val="005E66A6"/>
    <w:rsid w:val="005E6ECC"/>
    <w:rsid w:val="006076C6"/>
    <w:rsid w:val="00613C1B"/>
    <w:rsid w:val="006223D8"/>
    <w:rsid w:val="006326A9"/>
    <w:rsid w:val="00636DE4"/>
    <w:rsid w:val="00663BC8"/>
    <w:rsid w:val="0067015D"/>
    <w:rsid w:val="006762D1"/>
    <w:rsid w:val="00696805"/>
    <w:rsid w:val="006D603A"/>
    <w:rsid w:val="006E68FE"/>
    <w:rsid w:val="006F014F"/>
    <w:rsid w:val="006F77DC"/>
    <w:rsid w:val="0070682F"/>
    <w:rsid w:val="0072269A"/>
    <w:rsid w:val="00740CFB"/>
    <w:rsid w:val="0074211B"/>
    <w:rsid w:val="00742263"/>
    <w:rsid w:val="00743754"/>
    <w:rsid w:val="00775D28"/>
    <w:rsid w:val="007D54F9"/>
    <w:rsid w:val="00811CF7"/>
    <w:rsid w:val="00815567"/>
    <w:rsid w:val="00823C44"/>
    <w:rsid w:val="0083616B"/>
    <w:rsid w:val="0085547B"/>
    <w:rsid w:val="008A1717"/>
    <w:rsid w:val="008A27D6"/>
    <w:rsid w:val="008B372D"/>
    <w:rsid w:val="008D7742"/>
    <w:rsid w:val="008E59BA"/>
    <w:rsid w:val="008F2BBA"/>
    <w:rsid w:val="0095463A"/>
    <w:rsid w:val="009675C8"/>
    <w:rsid w:val="009C3204"/>
    <w:rsid w:val="009F47F2"/>
    <w:rsid w:val="009F489E"/>
    <w:rsid w:val="00A13C08"/>
    <w:rsid w:val="00A31373"/>
    <w:rsid w:val="00A336FC"/>
    <w:rsid w:val="00A36F07"/>
    <w:rsid w:val="00A465ED"/>
    <w:rsid w:val="00A938D4"/>
    <w:rsid w:val="00AF64BA"/>
    <w:rsid w:val="00B116A2"/>
    <w:rsid w:val="00B53C3D"/>
    <w:rsid w:val="00B75A2A"/>
    <w:rsid w:val="00C01FDD"/>
    <w:rsid w:val="00C142F3"/>
    <w:rsid w:val="00C266FE"/>
    <w:rsid w:val="00C51C31"/>
    <w:rsid w:val="00C543A3"/>
    <w:rsid w:val="00C63328"/>
    <w:rsid w:val="00C6430F"/>
    <w:rsid w:val="00C74E76"/>
    <w:rsid w:val="00C9677E"/>
    <w:rsid w:val="00C978C2"/>
    <w:rsid w:val="00CB3624"/>
    <w:rsid w:val="00CB7982"/>
    <w:rsid w:val="00CD216D"/>
    <w:rsid w:val="00CD45C5"/>
    <w:rsid w:val="00CE0C1F"/>
    <w:rsid w:val="00D720D1"/>
    <w:rsid w:val="00DD0802"/>
    <w:rsid w:val="00DE53F4"/>
    <w:rsid w:val="00DF36FE"/>
    <w:rsid w:val="00E070CB"/>
    <w:rsid w:val="00E1173B"/>
    <w:rsid w:val="00E52A7A"/>
    <w:rsid w:val="00E76060"/>
    <w:rsid w:val="00EC7E76"/>
    <w:rsid w:val="00EE33C2"/>
    <w:rsid w:val="00EE37A8"/>
    <w:rsid w:val="00EE5EB7"/>
    <w:rsid w:val="00F04328"/>
    <w:rsid w:val="00F15C7D"/>
    <w:rsid w:val="00F42446"/>
    <w:rsid w:val="00FA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5F3A22-E237-453F-AD3B-3E0A02B19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Carol Rivas</cp:lastModifiedBy>
  <cp:revision>2</cp:revision>
  <dcterms:created xsi:type="dcterms:W3CDTF">2016-07-10T15:26:00Z</dcterms:created>
  <dcterms:modified xsi:type="dcterms:W3CDTF">2016-07-10T15:26:00Z</dcterms:modified>
</cp:coreProperties>
</file>